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99CAF" w14:textId="16837249" w:rsidR="007B52E7" w:rsidRPr="00D95C14" w:rsidRDefault="007B52E7" w:rsidP="007B52E7">
      <w:pPr>
        <w:pStyle w:val="Heading1"/>
      </w:pPr>
      <w:r>
        <w:t xml:space="preserve">Multimedia </w:t>
      </w:r>
      <w:r w:rsidRPr="00D95C14">
        <w:t xml:space="preserve">Appendix </w:t>
      </w:r>
      <w:r>
        <w:t>1.</w:t>
      </w:r>
      <w:r w:rsidRPr="00D95C14">
        <w:t xml:space="preserve"> </w:t>
      </w:r>
      <w:r w:rsidRPr="00FD6950">
        <w:rPr>
          <w:b w:val="0"/>
          <w:bCs/>
        </w:rPr>
        <w:t xml:space="preserve">Emergency </w:t>
      </w:r>
      <w:r>
        <w:rPr>
          <w:b w:val="0"/>
          <w:bCs/>
        </w:rPr>
        <w:t>p</w:t>
      </w:r>
      <w:r w:rsidRPr="00FD6950">
        <w:rPr>
          <w:b w:val="0"/>
          <w:bCs/>
        </w:rPr>
        <w:t>rocedures</w:t>
      </w:r>
      <w:r>
        <w:rPr>
          <w:b w:val="0"/>
          <w:bCs/>
        </w:rPr>
        <w:t>.</w:t>
      </w:r>
    </w:p>
    <w:p w14:paraId="1A9CA770" w14:textId="77777777" w:rsidR="007B52E7" w:rsidRPr="00D95C14" w:rsidRDefault="007B52E7" w:rsidP="007B52E7">
      <w:pPr>
        <w:pStyle w:val="ListParagraph"/>
        <w:numPr>
          <w:ilvl w:val="3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In the event that any group member finds themselves disconnected from an active session or the hardware suddenly fails, the below steps should be taken in the following order:</w:t>
      </w:r>
    </w:p>
    <w:p w14:paraId="06D04091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participant is to call the group facilitator to assure them that he/she is safe, but are having technical issues</w:t>
      </w:r>
    </w:p>
    <w:p w14:paraId="7E49BC16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 xml:space="preserve">The participant is to refer to troubleshooting steps given at study consent </w:t>
      </w:r>
    </w:p>
    <w:p w14:paraId="6DC187C8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If these steps do not fix the issue, the participant will call the observing research assistant or PI for assistance</w:t>
      </w:r>
    </w:p>
    <w:p w14:paraId="34830429" w14:textId="77777777" w:rsidR="007B52E7" w:rsidRPr="00D95C14" w:rsidRDefault="007B52E7" w:rsidP="007B52E7">
      <w:pPr>
        <w:pStyle w:val="ListParagraph"/>
        <w:numPr>
          <w:ilvl w:val="3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In the event that any group member finds themselves with physical discomfort, including nausea, headache, or confusion, the below steps should be taken in the following order:</w:t>
      </w:r>
    </w:p>
    <w:p w14:paraId="21436027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participant is to exit the software and remove his/her headset</w:t>
      </w:r>
    </w:p>
    <w:p w14:paraId="30CC880B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participant is to call the group facilitator to assure them that he/she is safe, but is having physical discomfort</w:t>
      </w:r>
    </w:p>
    <w:p w14:paraId="318BD99A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participant should sit out for the rest of the session and report the discomfort to the study research assistant, PI, or facilitator within 24 hours</w:t>
      </w:r>
    </w:p>
    <w:p w14:paraId="5D27A6FC" w14:textId="77777777" w:rsidR="007B52E7" w:rsidRPr="00D95C14" w:rsidRDefault="007B52E7" w:rsidP="007B52E7">
      <w:pPr>
        <w:pStyle w:val="ListParagraph"/>
        <w:numPr>
          <w:ilvl w:val="3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In the event that any group member finds him/herself in psychologic or psychiatric crisis, including nervous breakdown, suicidal, or homicidal ideation, the below steps should be taken in the following order:</w:t>
      </w:r>
    </w:p>
    <w:p w14:paraId="553DFAAC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participant is to exit the software and remove his/her headset</w:t>
      </w:r>
    </w:p>
    <w:p w14:paraId="45C66C41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participant is to call the group facilitator to inform them of the feelings he/she is having</w:t>
      </w:r>
    </w:p>
    <w:p w14:paraId="6833D64C" w14:textId="77777777" w:rsidR="007B52E7" w:rsidRPr="00D95C14" w:rsidRDefault="007B52E7" w:rsidP="007B52E7">
      <w:pPr>
        <w:pStyle w:val="ListParagraph"/>
        <w:numPr>
          <w:ilvl w:val="4"/>
          <w:numId w:val="1"/>
        </w:numPr>
        <w:ind w:left="1440"/>
        <w:rPr>
          <w:rFonts w:ascii="Arial" w:hAnsi="Arial" w:cs="Arial"/>
          <w:sz w:val="22"/>
          <w:szCs w:val="22"/>
        </w:rPr>
      </w:pPr>
      <w:r w:rsidRPr="00D95C14">
        <w:rPr>
          <w:rFonts w:ascii="Arial" w:hAnsi="Arial" w:cs="Arial"/>
          <w:sz w:val="22"/>
          <w:szCs w:val="22"/>
        </w:rPr>
        <w:t>The facilitator will then use his/her professional judgement to instruct the member what to do next</w:t>
      </w:r>
    </w:p>
    <w:p w14:paraId="464F84D9" w14:textId="77777777" w:rsidR="00700B09" w:rsidRDefault="00700B09"/>
    <w:sectPr w:rsidR="0070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85C48"/>
    <w:multiLevelType w:val="hybridMultilevel"/>
    <w:tmpl w:val="8800CF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DEC66A6">
      <w:start w:val="1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6C020148">
      <w:start w:val="1"/>
      <w:numFmt w:val="decimal"/>
      <w:lvlText w:val="%4.)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4216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2E7"/>
    <w:rsid w:val="002E0E63"/>
    <w:rsid w:val="00304BC6"/>
    <w:rsid w:val="00692373"/>
    <w:rsid w:val="00700B09"/>
    <w:rsid w:val="00765DAC"/>
    <w:rsid w:val="007B52E7"/>
    <w:rsid w:val="00973B33"/>
    <w:rsid w:val="00F43C5D"/>
    <w:rsid w:val="00FD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4954"/>
  <w15:chartTrackingRefBased/>
  <w15:docId w15:val="{BD1E8242-7CC7-4464-8D95-3C04B0AE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52E7"/>
    <w:pPr>
      <w:keepNext/>
      <w:keepLines/>
      <w:spacing w:before="240" w:after="0" w:line="480" w:lineRule="auto"/>
      <w:outlineLvl w:val="0"/>
    </w:pPr>
    <w:rPr>
      <w:rFonts w:ascii="Arial" w:eastAsiaTheme="majorEastAsia" w:hAnsi="Arial" w:cs="Arial"/>
      <w:b/>
      <w:snapToGrid w:val="0"/>
      <w:color w:val="000000" w:themeColor="text1"/>
      <w:kern w:val="0"/>
      <w:sz w:val="28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2E7"/>
    <w:rPr>
      <w:rFonts w:ascii="Arial" w:eastAsiaTheme="majorEastAsia" w:hAnsi="Arial" w:cs="Arial"/>
      <w:b/>
      <w:snapToGrid w:val="0"/>
      <w:color w:val="000000" w:themeColor="text1"/>
      <w:kern w:val="0"/>
      <w:sz w:val="28"/>
      <w:szCs w:val="2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B52E7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bCs/>
      <w:snapToGrid w:val="0"/>
      <w:color w:val="000000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7B52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Rahaf Khalil</cp:lastModifiedBy>
  <cp:revision>2</cp:revision>
  <dcterms:created xsi:type="dcterms:W3CDTF">2023-10-20T04:18:00Z</dcterms:created>
  <dcterms:modified xsi:type="dcterms:W3CDTF">2023-11-08T15:48:00Z</dcterms:modified>
</cp:coreProperties>
</file>